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CBD" w:rsidRDefault="00E4514C" w:rsidP="00966CBD">
      <w:pPr>
        <w:rPr>
          <w:b/>
        </w:rPr>
      </w:pPr>
      <w:r>
        <w:rPr>
          <w:b/>
        </w:rPr>
        <w:t>T</w:t>
      </w:r>
      <w:r w:rsidR="00966CBD" w:rsidRPr="00187EB2">
        <w:rPr>
          <w:b/>
        </w:rPr>
        <w:t xml:space="preserve">able </w:t>
      </w:r>
      <w:r>
        <w:rPr>
          <w:b/>
        </w:rPr>
        <w:t>S</w:t>
      </w:r>
      <w:r w:rsidR="002410F0">
        <w:rPr>
          <w:b/>
        </w:rPr>
        <w:t>2</w:t>
      </w:r>
      <w:bookmarkStart w:id="0" w:name="_GoBack"/>
      <w:bookmarkEnd w:id="0"/>
      <w:r w:rsidR="00966CBD" w:rsidRPr="00187EB2">
        <w:rPr>
          <w:b/>
        </w:rPr>
        <w:t xml:space="preserve">. </w:t>
      </w:r>
      <w:proofErr w:type="gramStart"/>
      <w:r w:rsidR="00966CBD" w:rsidRPr="00187EB2">
        <w:rPr>
          <w:b/>
        </w:rPr>
        <w:t xml:space="preserve">Association between </w:t>
      </w:r>
      <w:r w:rsidR="00966CBD">
        <w:rPr>
          <w:b/>
        </w:rPr>
        <w:t xml:space="preserve">temperature </w:t>
      </w:r>
      <w:r w:rsidR="00966CBD" w:rsidRPr="00187EB2">
        <w:rPr>
          <w:b/>
        </w:rPr>
        <w:t xml:space="preserve">and </w:t>
      </w:r>
      <w:r w:rsidR="00966CBD">
        <w:rPr>
          <w:b/>
        </w:rPr>
        <w:t xml:space="preserve">acute myocardial infarction </w:t>
      </w:r>
      <w:r w:rsidR="007B2FE3">
        <w:rPr>
          <w:b/>
        </w:rPr>
        <w:t>hospitali</w:t>
      </w:r>
      <w:r w:rsidR="00966CBD">
        <w:rPr>
          <w:b/>
        </w:rPr>
        <w:t>s</w:t>
      </w:r>
      <w:r w:rsidR="007B2FE3">
        <w:rPr>
          <w:b/>
        </w:rPr>
        <w:t>at</w:t>
      </w:r>
      <w:r w:rsidR="00966CBD">
        <w:rPr>
          <w:b/>
        </w:rPr>
        <w:t>ions</w:t>
      </w:r>
      <w:r w:rsidR="00966CBD" w:rsidRPr="00187EB2">
        <w:rPr>
          <w:b/>
        </w:rPr>
        <w:t xml:space="preserve"> in </w:t>
      </w:r>
      <w:r w:rsidR="00966CBD">
        <w:rPr>
          <w:b/>
        </w:rPr>
        <w:t>Gothenburg</w:t>
      </w:r>
      <w:r w:rsidR="00966CBD" w:rsidRPr="00187EB2">
        <w:rPr>
          <w:b/>
        </w:rPr>
        <w:t xml:space="preserve">, expressed as percentage increase in risk (%) and 95% confidence intervals per inter-quartile increase in </w:t>
      </w:r>
      <w:r w:rsidR="00844EBF">
        <w:rPr>
          <w:b/>
        </w:rPr>
        <w:t xml:space="preserve">the </w:t>
      </w:r>
      <w:r w:rsidR="00966CBD" w:rsidRPr="00187EB2">
        <w:rPr>
          <w:b/>
        </w:rPr>
        <w:t>2-day</w:t>
      </w:r>
      <w:r w:rsidR="00966CBD">
        <w:rPr>
          <w:b/>
        </w:rPr>
        <w:t xml:space="preserve"> cumulative average</w:t>
      </w:r>
      <w:r w:rsidR="00806FD5">
        <w:rPr>
          <w:b/>
        </w:rPr>
        <w:t xml:space="preserve"> </w:t>
      </w:r>
      <w:r w:rsidR="00CC415C">
        <w:rPr>
          <w:b/>
        </w:rPr>
        <w:t xml:space="preserve">(11 </w:t>
      </w:r>
      <w:r w:rsidR="00CC415C">
        <w:rPr>
          <w:rFonts w:ascii="Arial" w:hAnsi="Arial" w:cs="Arial"/>
          <w:b/>
        </w:rPr>
        <w:t>°</w:t>
      </w:r>
      <w:r w:rsidR="00CC415C">
        <w:rPr>
          <w:b/>
        </w:rPr>
        <w:t>C)</w:t>
      </w:r>
      <w:r w:rsidR="00966CBD" w:rsidRPr="00187EB2">
        <w:rPr>
          <w:b/>
        </w:rPr>
        <w:t>.</w:t>
      </w:r>
      <w:proofErr w:type="gramEnd"/>
    </w:p>
    <w:p w:rsidR="00966CBD" w:rsidRPr="00187EB2" w:rsidRDefault="00966CBD" w:rsidP="00966CBD"/>
    <w:tbl>
      <w:tblPr>
        <w:tblW w:w="6683" w:type="dxa"/>
        <w:jc w:val="center"/>
        <w:tblLook w:val="01E0" w:firstRow="1" w:lastRow="1" w:firstColumn="1" w:lastColumn="1" w:noHBand="0" w:noVBand="0"/>
      </w:tblPr>
      <w:tblGrid>
        <w:gridCol w:w="3138"/>
        <w:gridCol w:w="886"/>
        <w:gridCol w:w="886"/>
        <w:gridCol w:w="886"/>
        <w:gridCol w:w="887"/>
      </w:tblGrid>
      <w:tr w:rsidR="00CC415C" w:rsidRPr="004E5A16" w:rsidTr="00CA4A31">
        <w:trPr>
          <w:jc w:val="center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:rsidR="00CC415C" w:rsidRPr="007B2FE3" w:rsidRDefault="007B2FE3" w:rsidP="00DE1A3D">
            <w:pPr>
              <w:rPr>
                <w:b/>
              </w:rPr>
            </w:pPr>
            <w:r w:rsidRPr="007B2FE3">
              <w:rPr>
                <w:b/>
              </w:rPr>
              <w:t>Case-crossover analysi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CC415C" w:rsidRPr="004E5A16" w:rsidRDefault="00004D4B" w:rsidP="00004D4B">
            <w:pPr>
              <w:rPr>
                <w:b/>
              </w:rPr>
            </w:pPr>
            <w:proofErr w:type="spellStart"/>
            <w:r>
              <w:rPr>
                <w:b/>
              </w:rPr>
              <w:t>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CC415C" w:rsidRPr="004E5A16" w:rsidRDefault="00CC415C" w:rsidP="00DE1A3D">
            <w:pPr>
              <w:rPr>
                <w:b/>
              </w:rPr>
            </w:pPr>
            <w:r w:rsidRPr="004E5A16">
              <w:rPr>
                <w:b/>
              </w:rPr>
              <w:t>%</w:t>
            </w:r>
            <w:r w:rsidR="00004D4B" w:rsidRPr="00004D4B">
              <w:rPr>
                <w:b/>
                <w:vertAlign w:val="superscript"/>
              </w:rPr>
              <w:t>b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C415C" w:rsidRPr="004E5A16" w:rsidRDefault="00CC415C" w:rsidP="00DE1A3D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F16E48" w:rsidRPr="004E5A16" w:rsidTr="00CA4A31">
        <w:trPr>
          <w:jc w:val="center"/>
        </w:trPr>
        <w:tc>
          <w:tcPr>
            <w:tcW w:w="3138" w:type="dxa"/>
            <w:tcBorders>
              <w:top w:val="single" w:sz="4" w:space="0" w:color="auto"/>
            </w:tcBorders>
          </w:tcPr>
          <w:p w:rsidR="00F16E48" w:rsidRPr="00CC415C" w:rsidRDefault="00F16E48" w:rsidP="005833F5">
            <w:r w:rsidRPr="00CC415C">
              <w:t>No pollutants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F16E48" w:rsidRPr="002B25BC" w:rsidRDefault="00F16E48" w:rsidP="002B25BC">
            <w:r w:rsidRPr="002B25BC">
              <w:t>2586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F16E48" w:rsidRPr="002B25BC" w:rsidRDefault="00F16E48" w:rsidP="002B25BC">
            <w:r w:rsidRPr="002B25BC">
              <w:t>-4</w:t>
            </w:r>
            <w:r w:rsidR="002B25BC" w:rsidRPr="002B25BC">
              <w:t>.</w:t>
            </w:r>
            <w:r w:rsidRPr="002B25BC"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F16E48" w:rsidRPr="002B25BC" w:rsidRDefault="00F16E48" w:rsidP="002B25BC">
            <w:r w:rsidRPr="002B25BC">
              <w:t>-9</w:t>
            </w:r>
            <w:r w:rsidR="002B25BC" w:rsidRPr="002B25BC">
              <w:t>.</w:t>
            </w:r>
            <w:r w:rsidRPr="002B25BC"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:rsidR="00F16E48" w:rsidRPr="002B25BC" w:rsidRDefault="00F16E48" w:rsidP="002B25BC">
            <w:r w:rsidRPr="002B25BC">
              <w:t>0</w:t>
            </w:r>
            <w:r w:rsidR="002B25BC" w:rsidRPr="002B25BC">
              <w:t>.</w:t>
            </w:r>
            <w:r w:rsidRPr="002B25BC">
              <w:t>8</w:t>
            </w:r>
          </w:p>
        </w:tc>
      </w:tr>
      <w:tr w:rsidR="00F16E48" w:rsidRPr="004E5A16" w:rsidTr="00CA4A31">
        <w:trPr>
          <w:jc w:val="center"/>
        </w:trPr>
        <w:tc>
          <w:tcPr>
            <w:tcW w:w="3138" w:type="dxa"/>
          </w:tcPr>
          <w:p w:rsidR="00F16E48" w:rsidRPr="004E5A16" w:rsidRDefault="00F16E48" w:rsidP="005833F5">
            <w:r>
              <w:t>Adjusted for PM</w:t>
            </w:r>
            <w:r w:rsidRPr="00CC415C">
              <w:rPr>
                <w:vertAlign w:val="subscript"/>
              </w:rPr>
              <w:t>10</w:t>
            </w:r>
            <w:r w:rsidRPr="00E7606F">
              <w:rPr>
                <w:vertAlign w:val="superscript"/>
              </w:rPr>
              <w:t>c</w:t>
            </w:r>
          </w:p>
        </w:tc>
        <w:tc>
          <w:tcPr>
            <w:tcW w:w="886" w:type="dxa"/>
            <w:vAlign w:val="bottom"/>
          </w:tcPr>
          <w:p w:rsidR="00F16E48" w:rsidRPr="002B25BC" w:rsidRDefault="00F16E48" w:rsidP="002B25BC">
            <w:r w:rsidRPr="002B25BC">
              <w:t>21279</w:t>
            </w:r>
          </w:p>
        </w:tc>
        <w:tc>
          <w:tcPr>
            <w:tcW w:w="886" w:type="dxa"/>
            <w:vAlign w:val="bottom"/>
          </w:tcPr>
          <w:p w:rsidR="00F16E48" w:rsidRPr="002B25BC" w:rsidRDefault="002B25BC" w:rsidP="002B25BC">
            <w:r w:rsidRPr="002B25BC">
              <w:t>-6.</w:t>
            </w:r>
            <w:r w:rsidR="00F16E48" w:rsidRPr="002B25BC">
              <w:t>1</w:t>
            </w:r>
          </w:p>
        </w:tc>
        <w:tc>
          <w:tcPr>
            <w:tcW w:w="886" w:type="dxa"/>
            <w:vAlign w:val="bottom"/>
          </w:tcPr>
          <w:p w:rsidR="00F16E48" w:rsidRPr="002B25BC" w:rsidRDefault="002B25BC" w:rsidP="002B25BC">
            <w:r w:rsidRPr="002B25BC">
              <w:t>-11.</w:t>
            </w:r>
            <w:r w:rsidR="00F16E48" w:rsidRPr="002B25BC">
              <w:t>6</w:t>
            </w:r>
          </w:p>
        </w:tc>
        <w:tc>
          <w:tcPr>
            <w:tcW w:w="887" w:type="dxa"/>
            <w:vAlign w:val="bottom"/>
          </w:tcPr>
          <w:p w:rsidR="00F16E48" w:rsidRPr="002B25BC" w:rsidRDefault="002B25BC" w:rsidP="002B25BC">
            <w:r w:rsidRPr="002B25BC">
              <w:t>-0.</w:t>
            </w:r>
            <w:r w:rsidR="00F16E48" w:rsidRPr="002B25BC">
              <w:t>3</w:t>
            </w:r>
          </w:p>
        </w:tc>
      </w:tr>
      <w:tr w:rsidR="00F16E48" w:rsidRPr="004E5A16" w:rsidTr="00CA4A31">
        <w:trPr>
          <w:jc w:val="center"/>
        </w:trPr>
        <w:tc>
          <w:tcPr>
            <w:tcW w:w="3138" w:type="dxa"/>
          </w:tcPr>
          <w:p w:rsidR="00F16E48" w:rsidRPr="004E5A16" w:rsidRDefault="00F16E48" w:rsidP="005833F5">
            <w:r>
              <w:t>Adjusted for NO</w:t>
            </w:r>
            <w:r w:rsidRPr="00CC415C">
              <w:rPr>
                <w:vertAlign w:val="subscript"/>
              </w:rPr>
              <w:t>2</w:t>
            </w:r>
            <w:r w:rsidRPr="00E7606F">
              <w:rPr>
                <w:vertAlign w:val="superscript"/>
              </w:rPr>
              <w:t>c</w:t>
            </w:r>
          </w:p>
        </w:tc>
        <w:tc>
          <w:tcPr>
            <w:tcW w:w="886" w:type="dxa"/>
            <w:vAlign w:val="bottom"/>
          </w:tcPr>
          <w:p w:rsidR="00F16E48" w:rsidRPr="002B25BC" w:rsidRDefault="00F16E48" w:rsidP="002B25BC">
            <w:r w:rsidRPr="002B25BC">
              <w:t>23973</w:t>
            </w:r>
          </w:p>
        </w:tc>
        <w:tc>
          <w:tcPr>
            <w:tcW w:w="886" w:type="dxa"/>
            <w:vAlign w:val="bottom"/>
          </w:tcPr>
          <w:p w:rsidR="00F16E48" w:rsidRPr="002B25BC" w:rsidRDefault="002B25BC" w:rsidP="002B25BC">
            <w:r w:rsidRPr="002B25BC">
              <w:t>-5.</w:t>
            </w:r>
            <w:r w:rsidR="00F16E48" w:rsidRPr="002B25BC">
              <w:t>2</w:t>
            </w:r>
          </w:p>
        </w:tc>
        <w:tc>
          <w:tcPr>
            <w:tcW w:w="886" w:type="dxa"/>
            <w:vAlign w:val="bottom"/>
          </w:tcPr>
          <w:p w:rsidR="00F16E48" w:rsidRPr="002B25BC" w:rsidRDefault="002B25BC" w:rsidP="002B25BC">
            <w:r w:rsidRPr="002B25BC">
              <w:t>-10.</w:t>
            </w:r>
            <w:r w:rsidR="00F16E48" w:rsidRPr="002B25BC">
              <w:t>2</w:t>
            </w:r>
          </w:p>
        </w:tc>
        <w:tc>
          <w:tcPr>
            <w:tcW w:w="887" w:type="dxa"/>
            <w:vAlign w:val="bottom"/>
          </w:tcPr>
          <w:p w:rsidR="00F16E48" w:rsidRPr="002B25BC" w:rsidRDefault="002B25BC" w:rsidP="002B25BC">
            <w:r w:rsidRPr="002B25BC">
              <w:t>0.</w:t>
            </w:r>
            <w:r w:rsidR="00F16E48" w:rsidRPr="002B25BC">
              <w:t>2</w:t>
            </w:r>
          </w:p>
        </w:tc>
      </w:tr>
      <w:tr w:rsidR="007B2FE3" w:rsidRPr="004E5A16" w:rsidTr="00CA4A31">
        <w:trPr>
          <w:jc w:val="center"/>
        </w:trPr>
        <w:tc>
          <w:tcPr>
            <w:tcW w:w="3138" w:type="dxa"/>
            <w:tcBorders>
              <w:bottom w:val="single" w:sz="4" w:space="0" w:color="auto"/>
            </w:tcBorders>
          </w:tcPr>
          <w:p w:rsidR="007B2FE3" w:rsidRDefault="007B2FE3" w:rsidP="00DE1A3D"/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7B2FE3" w:rsidRDefault="007B2FE3" w:rsidP="00DE1A3D"/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7B2FE3" w:rsidRPr="00051420" w:rsidRDefault="007B2FE3" w:rsidP="00DE1A3D"/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7B2FE3" w:rsidRPr="00051420" w:rsidRDefault="007B2FE3" w:rsidP="00DE1A3D"/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7B2FE3" w:rsidRPr="00051420" w:rsidRDefault="007B2FE3" w:rsidP="00DE1A3D"/>
        </w:tc>
      </w:tr>
      <w:tr w:rsidR="007B2FE3" w:rsidRPr="004E5A16" w:rsidTr="00CA4A31">
        <w:trPr>
          <w:jc w:val="center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:rsidR="007B2FE3" w:rsidRPr="00E7606F" w:rsidRDefault="007B2FE3" w:rsidP="00DE1A3D">
            <w:pPr>
              <w:rPr>
                <w:b/>
              </w:rPr>
            </w:pPr>
            <w:r w:rsidRPr="00E7606F">
              <w:rPr>
                <w:b/>
              </w:rPr>
              <w:t>GAM analysi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7B2FE3" w:rsidRPr="004E5A16" w:rsidRDefault="00E7606F" w:rsidP="00E7606F">
            <w:pPr>
              <w:rPr>
                <w:b/>
              </w:rPr>
            </w:pPr>
            <w:proofErr w:type="spellStart"/>
            <w:r>
              <w:rPr>
                <w:b/>
              </w:rPr>
              <w:t>n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7B2FE3" w:rsidRPr="004E5A16" w:rsidRDefault="007B2FE3" w:rsidP="00E7606F">
            <w:pPr>
              <w:rPr>
                <w:b/>
              </w:rPr>
            </w:pPr>
            <w:r w:rsidRPr="004E5A16">
              <w:rPr>
                <w:b/>
              </w:rPr>
              <w:t>%</w:t>
            </w:r>
            <w:r w:rsidR="00E7606F">
              <w:rPr>
                <w:b/>
                <w:vertAlign w:val="superscript"/>
              </w:rPr>
              <w:t>e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2FE3" w:rsidRPr="004E5A16" w:rsidRDefault="007B2FE3" w:rsidP="005833F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7B2FE3" w:rsidRPr="004E5A16" w:rsidTr="00CA4A31">
        <w:trPr>
          <w:jc w:val="center"/>
        </w:trPr>
        <w:tc>
          <w:tcPr>
            <w:tcW w:w="3138" w:type="dxa"/>
            <w:tcBorders>
              <w:top w:val="single" w:sz="4" w:space="0" w:color="auto"/>
            </w:tcBorders>
          </w:tcPr>
          <w:p w:rsidR="007B2FE3" w:rsidRPr="00CC415C" w:rsidRDefault="007B2FE3" w:rsidP="00DE1A3D">
            <w:r w:rsidRPr="00CC415C">
              <w:t>No pollutants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7B2FE3" w:rsidRPr="004E5A16" w:rsidRDefault="007B2FE3" w:rsidP="00DE1A3D">
            <w:r>
              <w:t>882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7B2FE3" w:rsidRPr="00051420" w:rsidRDefault="007B2FE3" w:rsidP="00DE1A3D">
            <w:r w:rsidRPr="00051420">
              <w:t>-6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7B2FE3" w:rsidRPr="00051420" w:rsidRDefault="007B2FE3" w:rsidP="00DE1A3D">
            <w:r w:rsidRPr="00051420">
              <w:t>-10.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:rsidR="007B2FE3" w:rsidRPr="00051420" w:rsidRDefault="007B2FE3" w:rsidP="00DE1A3D">
            <w:r w:rsidRPr="00051420">
              <w:t>-1.8</w:t>
            </w:r>
          </w:p>
        </w:tc>
      </w:tr>
      <w:tr w:rsidR="007B2FE3" w:rsidRPr="004E5A16" w:rsidTr="00CA4A31">
        <w:trPr>
          <w:jc w:val="center"/>
        </w:trPr>
        <w:tc>
          <w:tcPr>
            <w:tcW w:w="3138" w:type="dxa"/>
          </w:tcPr>
          <w:p w:rsidR="007B2FE3" w:rsidRPr="004E5A16" w:rsidRDefault="007B2FE3" w:rsidP="00DE1A3D">
            <w:r>
              <w:t>Adjusted for PM</w:t>
            </w:r>
            <w:r w:rsidRPr="00CC415C">
              <w:rPr>
                <w:vertAlign w:val="subscript"/>
              </w:rPr>
              <w:t>10</w:t>
            </w:r>
            <w:r w:rsidR="00E7606F" w:rsidRPr="00E7606F">
              <w:rPr>
                <w:vertAlign w:val="superscript"/>
              </w:rPr>
              <w:t>c</w:t>
            </w:r>
          </w:p>
        </w:tc>
        <w:tc>
          <w:tcPr>
            <w:tcW w:w="886" w:type="dxa"/>
            <w:vAlign w:val="bottom"/>
          </w:tcPr>
          <w:p w:rsidR="007B2FE3" w:rsidRPr="004E5A16" w:rsidRDefault="007B2FE3" w:rsidP="00DE1A3D">
            <w:r>
              <w:t>7404</w:t>
            </w:r>
          </w:p>
        </w:tc>
        <w:tc>
          <w:tcPr>
            <w:tcW w:w="886" w:type="dxa"/>
            <w:vAlign w:val="bottom"/>
          </w:tcPr>
          <w:p w:rsidR="007B2FE3" w:rsidRPr="00051420" w:rsidRDefault="007B2FE3" w:rsidP="00DE1A3D">
            <w:r w:rsidRPr="00051420">
              <w:t>-6.7</w:t>
            </w:r>
          </w:p>
        </w:tc>
        <w:tc>
          <w:tcPr>
            <w:tcW w:w="886" w:type="dxa"/>
            <w:vAlign w:val="bottom"/>
          </w:tcPr>
          <w:p w:rsidR="007B2FE3" w:rsidRPr="00051420" w:rsidRDefault="007B2FE3" w:rsidP="00DE1A3D">
            <w:r w:rsidRPr="00051420">
              <w:t>-11.8</w:t>
            </w:r>
          </w:p>
        </w:tc>
        <w:tc>
          <w:tcPr>
            <w:tcW w:w="887" w:type="dxa"/>
            <w:vAlign w:val="bottom"/>
          </w:tcPr>
          <w:p w:rsidR="007B2FE3" w:rsidRPr="00051420" w:rsidRDefault="007B2FE3" w:rsidP="00DE1A3D">
            <w:r w:rsidRPr="00051420">
              <w:t>-1.3</w:t>
            </w:r>
          </w:p>
        </w:tc>
      </w:tr>
      <w:tr w:rsidR="007B2FE3" w:rsidRPr="004E5A16" w:rsidTr="00CA4A31">
        <w:trPr>
          <w:jc w:val="center"/>
        </w:trPr>
        <w:tc>
          <w:tcPr>
            <w:tcW w:w="3138" w:type="dxa"/>
            <w:tcBorders>
              <w:bottom w:val="single" w:sz="4" w:space="0" w:color="auto"/>
            </w:tcBorders>
          </w:tcPr>
          <w:p w:rsidR="007B2FE3" w:rsidRPr="004E5A16" w:rsidRDefault="007B2FE3" w:rsidP="00DE1A3D">
            <w:r>
              <w:t>Adjusted for NO</w:t>
            </w:r>
            <w:r w:rsidRPr="00CC415C">
              <w:rPr>
                <w:vertAlign w:val="subscript"/>
              </w:rPr>
              <w:t>2</w:t>
            </w:r>
            <w:r w:rsidR="00E7606F" w:rsidRPr="00E7606F">
              <w:rPr>
                <w:vertAlign w:val="superscript"/>
              </w:rPr>
              <w:t>c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7B2FE3" w:rsidRPr="004E5A16" w:rsidRDefault="007B2FE3" w:rsidP="00DE1A3D">
            <w:r>
              <w:t>821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7B2FE3" w:rsidRPr="00051420" w:rsidRDefault="007B2FE3" w:rsidP="00DE1A3D">
            <w:r w:rsidRPr="00051420">
              <w:t>-6.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7B2FE3" w:rsidRPr="00051420" w:rsidRDefault="007B2FE3" w:rsidP="00DE1A3D">
            <w:r w:rsidRPr="00051420">
              <w:t>-11.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7B2FE3" w:rsidRPr="00051420" w:rsidRDefault="007B2FE3" w:rsidP="00DE1A3D">
            <w:r w:rsidRPr="00051420">
              <w:t>-2.0</w:t>
            </w:r>
          </w:p>
        </w:tc>
      </w:tr>
    </w:tbl>
    <w:p w:rsidR="00004D4B" w:rsidRPr="00A94B40" w:rsidRDefault="00004D4B" w:rsidP="00966CBD">
      <w:pPr>
        <w:ind w:left="2608"/>
        <w:rPr>
          <w:sz w:val="22"/>
          <w:szCs w:val="22"/>
        </w:rPr>
      </w:pPr>
    </w:p>
    <w:p w:rsidR="00E7606F" w:rsidRDefault="00966CBD" w:rsidP="00572EB2">
      <w:pPr>
        <w:rPr>
          <w:sz w:val="22"/>
          <w:szCs w:val="22"/>
        </w:rPr>
      </w:pPr>
      <w:r w:rsidRPr="00A94B40">
        <w:rPr>
          <w:sz w:val="22"/>
          <w:szCs w:val="22"/>
        </w:rPr>
        <w:t xml:space="preserve">         </w:t>
      </w:r>
      <w:proofErr w:type="spellStart"/>
      <w:proofErr w:type="gramStart"/>
      <w:r w:rsidR="00004D4B" w:rsidRPr="00A94B40">
        <w:rPr>
          <w:sz w:val="22"/>
          <w:szCs w:val="22"/>
          <w:vertAlign w:val="superscript"/>
        </w:rPr>
        <w:t>a</w:t>
      </w:r>
      <w:r w:rsidRPr="00A94B40">
        <w:rPr>
          <w:sz w:val="22"/>
          <w:szCs w:val="22"/>
        </w:rPr>
        <w:t>Number</w:t>
      </w:r>
      <w:proofErr w:type="spellEnd"/>
      <w:proofErr w:type="gramEnd"/>
      <w:r w:rsidRPr="00A94B40">
        <w:rPr>
          <w:sz w:val="22"/>
          <w:szCs w:val="22"/>
        </w:rPr>
        <w:t xml:space="preserve"> of </w:t>
      </w:r>
      <w:r w:rsidR="007B2FE3">
        <w:rPr>
          <w:sz w:val="22"/>
          <w:szCs w:val="22"/>
        </w:rPr>
        <w:t xml:space="preserve">cases used in the case-crossover analysis, which is less than 28 215 </w:t>
      </w:r>
      <w:r w:rsidR="007B2FE3" w:rsidRPr="00A94B40">
        <w:rPr>
          <w:sz w:val="22"/>
          <w:szCs w:val="22"/>
        </w:rPr>
        <w:t xml:space="preserve">due to missing </w:t>
      </w:r>
    </w:p>
    <w:p w:rsidR="007B2FE3" w:rsidRDefault="00E7606F" w:rsidP="00572EB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proofErr w:type="gramStart"/>
      <w:r w:rsidR="007B2FE3" w:rsidRPr="00A94B40">
        <w:rPr>
          <w:sz w:val="22"/>
          <w:szCs w:val="22"/>
        </w:rPr>
        <w:t>exposure</w:t>
      </w:r>
      <w:proofErr w:type="gramEnd"/>
      <w:r w:rsidR="007B2FE3" w:rsidRPr="00A94B40">
        <w:rPr>
          <w:sz w:val="22"/>
          <w:szCs w:val="22"/>
        </w:rPr>
        <w:t xml:space="preserve"> data</w:t>
      </w:r>
    </w:p>
    <w:p w:rsidR="00E7606F" w:rsidRPr="00A94B40" w:rsidRDefault="00E7606F" w:rsidP="00E7606F">
      <w:pPr>
        <w:rPr>
          <w:sz w:val="22"/>
          <w:szCs w:val="22"/>
        </w:rPr>
      </w:pPr>
      <w:r w:rsidRPr="00A94B40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</w:t>
      </w:r>
      <w:r w:rsidRPr="00A94B40">
        <w:rPr>
          <w:sz w:val="22"/>
          <w:szCs w:val="22"/>
        </w:rPr>
        <w:t xml:space="preserve"> </w:t>
      </w:r>
      <w:proofErr w:type="spellStart"/>
      <w:proofErr w:type="gramStart"/>
      <w:r w:rsidRPr="00A94B40">
        <w:rPr>
          <w:sz w:val="22"/>
          <w:szCs w:val="22"/>
          <w:vertAlign w:val="superscript"/>
        </w:rPr>
        <w:t>b</w:t>
      </w:r>
      <w:r w:rsidRPr="00A94B40">
        <w:rPr>
          <w:sz w:val="22"/>
          <w:szCs w:val="22"/>
        </w:rPr>
        <w:t>Models</w:t>
      </w:r>
      <w:proofErr w:type="spellEnd"/>
      <w:proofErr w:type="gramEnd"/>
      <w:r w:rsidRPr="00A94B40">
        <w:rPr>
          <w:sz w:val="22"/>
          <w:szCs w:val="22"/>
        </w:rPr>
        <w:t xml:space="preserve"> adjusted for relative humidity (same lag as temperature)</w:t>
      </w:r>
      <w:r>
        <w:rPr>
          <w:sz w:val="22"/>
          <w:szCs w:val="22"/>
        </w:rPr>
        <w:t xml:space="preserve"> and</w:t>
      </w:r>
      <w:r w:rsidRPr="00A94B40">
        <w:rPr>
          <w:sz w:val="22"/>
          <w:szCs w:val="22"/>
        </w:rPr>
        <w:t xml:space="preserve"> public holidays</w:t>
      </w:r>
    </w:p>
    <w:p w:rsidR="00E7606F" w:rsidRDefault="00E7606F" w:rsidP="00E7606F">
      <w:pPr>
        <w:rPr>
          <w:sz w:val="22"/>
          <w:szCs w:val="22"/>
        </w:rPr>
      </w:pPr>
      <w:r w:rsidRPr="00A94B40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</w:t>
      </w:r>
      <w:r w:rsidRPr="00A94B40">
        <w:rPr>
          <w:sz w:val="22"/>
          <w:szCs w:val="22"/>
        </w:rPr>
        <w:t xml:space="preserve"> </w:t>
      </w:r>
      <w:proofErr w:type="spellStart"/>
      <w:proofErr w:type="gramStart"/>
      <w:r w:rsidRPr="00A94B40">
        <w:rPr>
          <w:sz w:val="22"/>
          <w:szCs w:val="22"/>
          <w:vertAlign w:val="superscript"/>
        </w:rPr>
        <w:t>c</w:t>
      </w:r>
      <w:r w:rsidRPr="00A94B40">
        <w:rPr>
          <w:sz w:val="22"/>
          <w:szCs w:val="22"/>
        </w:rPr>
        <w:t>Same</w:t>
      </w:r>
      <w:proofErr w:type="spellEnd"/>
      <w:proofErr w:type="gramEnd"/>
      <w:r w:rsidRPr="00A94B40">
        <w:rPr>
          <w:sz w:val="22"/>
          <w:szCs w:val="22"/>
        </w:rPr>
        <w:t xml:space="preserve"> lag as temperature</w:t>
      </w:r>
    </w:p>
    <w:p w:rsidR="00A94B40" w:rsidRDefault="00E7606F" w:rsidP="00572EB2">
      <w:pPr>
        <w:rPr>
          <w:sz w:val="22"/>
          <w:szCs w:val="22"/>
        </w:rPr>
      </w:pPr>
      <w:r>
        <w:rPr>
          <w:sz w:val="22"/>
          <w:szCs w:val="22"/>
        </w:rPr>
        <w:t xml:space="preserve">         </w:t>
      </w:r>
      <w:proofErr w:type="spellStart"/>
      <w:proofErr w:type="gramStart"/>
      <w:r w:rsidRPr="00E7606F">
        <w:rPr>
          <w:sz w:val="22"/>
          <w:szCs w:val="22"/>
          <w:vertAlign w:val="superscript"/>
        </w:rPr>
        <w:t>d</w:t>
      </w:r>
      <w:r w:rsidR="007B2FE3">
        <w:rPr>
          <w:sz w:val="22"/>
          <w:szCs w:val="22"/>
        </w:rPr>
        <w:t>Number</w:t>
      </w:r>
      <w:proofErr w:type="spellEnd"/>
      <w:proofErr w:type="gramEnd"/>
      <w:r w:rsidR="007B2FE3">
        <w:rPr>
          <w:sz w:val="22"/>
          <w:szCs w:val="22"/>
        </w:rPr>
        <w:t xml:space="preserve"> of </w:t>
      </w:r>
      <w:r w:rsidR="00004D4B" w:rsidRPr="00A94B40">
        <w:rPr>
          <w:sz w:val="22"/>
          <w:szCs w:val="22"/>
        </w:rPr>
        <w:t xml:space="preserve">days used in the </w:t>
      </w:r>
      <w:r w:rsidR="00A94B40" w:rsidRPr="00A94B40">
        <w:rPr>
          <w:color w:val="000000"/>
          <w:sz w:val="22"/>
          <w:szCs w:val="22"/>
        </w:rPr>
        <w:t>generalised additive Poisson time-series regression models</w:t>
      </w:r>
      <w:r w:rsidR="00966CBD" w:rsidRPr="00A94B40">
        <w:rPr>
          <w:sz w:val="22"/>
          <w:szCs w:val="22"/>
        </w:rPr>
        <w:t xml:space="preserve">, </w:t>
      </w:r>
    </w:p>
    <w:p w:rsidR="00966CBD" w:rsidRPr="00A94B40" w:rsidRDefault="00A94B40" w:rsidP="00572EB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proofErr w:type="gramStart"/>
      <w:r w:rsidR="00966CBD" w:rsidRPr="00A94B40">
        <w:rPr>
          <w:sz w:val="22"/>
          <w:szCs w:val="22"/>
        </w:rPr>
        <w:t>which</w:t>
      </w:r>
      <w:proofErr w:type="gramEnd"/>
      <w:r w:rsidR="00966CBD" w:rsidRPr="00A94B40">
        <w:rPr>
          <w:sz w:val="22"/>
          <w:szCs w:val="22"/>
        </w:rPr>
        <w:t xml:space="preserve"> is less than </w:t>
      </w:r>
      <w:r w:rsidR="00004D4B" w:rsidRPr="00A94B40">
        <w:rPr>
          <w:sz w:val="22"/>
          <w:szCs w:val="22"/>
        </w:rPr>
        <w:t>9496 days in the 26-year study period</w:t>
      </w:r>
      <w:r w:rsidR="00966CBD" w:rsidRPr="00A94B40">
        <w:rPr>
          <w:b/>
          <w:sz w:val="22"/>
          <w:szCs w:val="22"/>
        </w:rPr>
        <w:t xml:space="preserve"> </w:t>
      </w:r>
      <w:r w:rsidR="00966CBD" w:rsidRPr="00A94B40">
        <w:rPr>
          <w:sz w:val="22"/>
          <w:szCs w:val="22"/>
        </w:rPr>
        <w:t>due to missing exposure data</w:t>
      </w:r>
    </w:p>
    <w:p w:rsidR="00E7606F" w:rsidRDefault="00E7606F" w:rsidP="00E7606F">
      <w:pPr>
        <w:rPr>
          <w:sz w:val="22"/>
          <w:szCs w:val="22"/>
        </w:rPr>
      </w:pPr>
      <w:r w:rsidRPr="00A94B40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</w:t>
      </w:r>
      <w:r w:rsidRPr="00A94B40"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  <w:vertAlign w:val="superscript"/>
        </w:rPr>
        <w:t>e</w:t>
      </w:r>
      <w:r w:rsidRPr="00A94B40">
        <w:rPr>
          <w:sz w:val="22"/>
          <w:szCs w:val="22"/>
        </w:rPr>
        <w:t>Models</w:t>
      </w:r>
      <w:proofErr w:type="spellEnd"/>
      <w:proofErr w:type="gramEnd"/>
      <w:r w:rsidRPr="00A94B40">
        <w:rPr>
          <w:sz w:val="22"/>
          <w:szCs w:val="22"/>
        </w:rPr>
        <w:t xml:space="preserve"> adjusted for relative humidity (same lag as temperature), public holidays</w:t>
      </w:r>
      <w:r>
        <w:rPr>
          <w:sz w:val="22"/>
          <w:szCs w:val="22"/>
        </w:rPr>
        <w:t>,</w:t>
      </w:r>
      <w:r w:rsidRPr="00A94B40">
        <w:rPr>
          <w:sz w:val="22"/>
          <w:szCs w:val="22"/>
        </w:rPr>
        <w:t xml:space="preserve"> day </w:t>
      </w:r>
    </w:p>
    <w:p w:rsidR="00E7606F" w:rsidRPr="00A94B40" w:rsidRDefault="00E7606F" w:rsidP="00E7606F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proofErr w:type="gramStart"/>
      <w:r w:rsidRPr="00A94B40">
        <w:rPr>
          <w:sz w:val="22"/>
          <w:szCs w:val="22"/>
        </w:rPr>
        <w:t>of</w:t>
      </w:r>
      <w:proofErr w:type="gramEnd"/>
      <w:r w:rsidRPr="00A94B40">
        <w:rPr>
          <w:sz w:val="22"/>
          <w:szCs w:val="22"/>
        </w:rPr>
        <w:t xml:space="preserve"> the week</w:t>
      </w:r>
      <w:r>
        <w:rPr>
          <w:sz w:val="22"/>
          <w:szCs w:val="22"/>
        </w:rPr>
        <w:t xml:space="preserve"> </w:t>
      </w:r>
      <w:r w:rsidRPr="00692789">
        <w:rPr>
          <w:sz w:val="20"/>
        </w:rPr>
        <w:t>and long-term trend</w:t>
      </w:r>
      <w:r>
        <w:rPr>
          <w:sz w:val="20"/>
        </w:rPr>
        <w:t xml:space="preserve"> (2.5 to 2.7 degrees of freedom/year)</w:t>
      </w:r>
    </w:p>
    <w:sectPr w:rsidR="00E7606F" w:rsidRPr="00A94B40" w:rsidSect="007B2F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CBD"/>
    <w:rsid w:val="00004D4B"/>
    <w:rsid w:val="000477FB"/>
    <w:rsid w:val="00051420"/>
    <w:rsid w:val="001566AF"/>
    <w:rsid w:val="002410F0"/>
    <w:rsid w:val="002B25BC"/>
    <w:rsid w:val="003E32CF"/>
    <w:rsid w:val="00527DE4"/>
    <w:rsid w:val="00572EB2"/>
    <w:rsid w:val="0068759B"/>
    <w:rsid w:val="007B2FE3"/>
    <w:rsid w:val="00806FD5"/>
    <w:rsid w:val="00844EBF"/>
    <w:rsid w:val="008742EF"/>
    <w:rsid w:val="00966CBD"/>
    <w:rsid w:val="00A25E8C"/>
    <w:rsid w:val="00A94B40"/>
    <w:rsid w:val="00B2019A"/>
    <w:rsid w:val="00B409A1"/>
    <w:rsid w:val="00B563D4"/>
    <w:rsid w:val="00B90033"/>
    <w:rsid w:val="00BE0E48"/>
    <w:rsid w:val="00C45C32"/>
    <w:rsid w:val="00CA4A31"/>
    <w:rsid w:val="00CA6581"/>
    <w:rsid w:val="00CC415C"/>
    <w:rsid w:val="00DE33D2"/>
    <w:rsid w:val="00DE4082"/>
    <w:rsid w:val="00E4514C"/>
    <w:rsid w:val="00E7606F"/>
    <w:rsid w:val="00EC24B3"/>
    <w:rsid w:val="00ED0ABC"/>
    <w:rsid w:val="00F1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CBD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581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CBD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581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0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Wichmann</dc:creator>
  <cp:lastModifiedBy>Dr Janine Wichmann</cp:lastModifiedBy>
  <cp:revision>35</cp:revision>
  <dcterms:created xsi:type="dcterms:W3CDTF">2012-11-16T09:50:00Z</dcterms:created>
  <dcterms:modified xsi:type="dcterms:W3CDTF">2013-03-01T04:38:00Z</dcterms:modified>
</cp:coreProperties>
</file>